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92B1F" w14:textId="6A023075" w:rsidR="00BF3750" w:rsidRPr="007113EB" w:rsidRDefault="00A95011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 w:rsidRPr="007113EB">
        <w:rPr>
          <w:rFonts w:ascii="Arial" w:hAnsi="Arial" w:cs="Arial"/>
          <w:b/>
          <w:sz w:val="20"/>
          <w:szCs w:val="20"/>
        </w:rPr>
        <w:t>S1 Table:</w:t>
      </w:r>
      <w:r w:rsidR="007360E6" w:rsidRPr="007113EB">
        <w:rPr>
          <w:rFonts w:ascii="Arial" w:hAnsi="Arial" w:cs="Arial"/>
          <w:b/>
          <w:sz w:val="20"/>
          <w:szCs w:val="20"/>
        </w:rPr>
        <w:t xml:space="preserve"> Fly lin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7113EB" w14:paraId="6DF20E4E" w14:textId="77777777" w:rsidTr="004A3F63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7113EB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7113EB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7113EB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F7FDE" w:rsidRPr="007113EB" w14:paraId="47351C38" w14:textId="77777777" w:rsidTr="004A3F63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15C7EF09" w14:textId="42B85C41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BL Canton S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3229EB23" w14:textId="35B807F3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bottom"/>
          </w:tcPr>
          <w:p w14:paraId="0D2E6068" w14:textId="7015C30D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SC:64349</w:t>
            </w:r>
          </w:p>
        </w:tc>
      </w:tr>
      <w:tr w:rsidR="00CF7FDE" w:rsidRPr="007113EB" w14:paraId="1E422961" w14:textId="77777777" w:rsidTr="004A3F63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5B887126" w14:textId="0DE8B865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C380-Gal4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C69B2B9" w14:textId="33F6B91C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1DFA169C" w14:textId="1B28266A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SC:80580</w:t>
            </w:r>
          </w:p>
        </w:tc>
      </w:tr>
      <w:tr w:rsidR="00CF7FDE" w:rsidRPr="007113EB" w14:paraId="581A15FB" w14:textId="77777777" w:rsidTr="004A3F63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6B3A2562" w14:textId="6E566FAB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UAS-FMR1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0B914D1" w14:textId="0506F80C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47606546" w14:textId="7766A0D3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SC:6931</w:t>
            </w:r>
          </w:p>
        </w:tc>
      </w:tr>
      <w:tr w:rsidR="00CF7FDE" w:rsidRPr="007113EB" w14:paraId="6702C68E" w14:textId="77777777" w:rsidTr="004A3F63">
        <w:trPr>
          <w:cantSplit/>
          <w:trHeight w:val="259"/>
        </w:trPr>
        <w:tc>
          <w:tcPr>
            <w:tcW w:w="5238" w:type="dxa"/>
            <w:shd w:val="clear" w:color="auto" w:fill="auto"/>
            <w:vAlign w:val="bottom"/>
          </w:tcPr>
          <w:p w14:paraId="7BCA1911" w14:textId="3734AEE5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;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MR1Δ50M/TM6B,Tb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1330AE0B" w14:textId="7B2664EC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shd w:val="clear" w:color="auto" w:fill="auto"/>
            <w:vAlign w:val="bottom"/>
          </w:tcPr>
          <w:p w14:paraId="4D91A20E" w14:textId="0AFABADB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SC:6928</w:t>
            </w:r>
          </w:p>
        </w:tc>
      </w:tr>
      <w:tr w:rsidR="00CF7FDE" w:rsidRPr="007113EB" w14:paraId="72C974D2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0881CC2" w14:textId="4FDF269E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*;;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MR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113M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/TM6B,T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b+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30C44340" w14:textId="3ED96B0B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bottom"/>
          </w:tcPr>
          <w:p w14:paraId="7454C2FE" w14:textId="35EC5133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SC:67403</w:t>
            </w:r>
          </w:p>
        </w:tc>
      </w:tr>
      <w:tr w:rsidR="00CF7FDE" w:rsidRPr="007113EB" w14:paraId="63215B1B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5938185" w14:textId="45F3E0F4" w:rsidR="00CF7FDE" w:rsidRPr="007113EB" w:rsidRDefault="00CF7FDE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C380-Gal4, cha-Gal8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6DC8E13" w14:textId="67CBB08B" w:rsidR="00CF7FDE" w:rsidRPr="007113EB" w:rsidRDefault="007113EB" w:rsidP="00CF7FDE">
            <w:pPr>
              <w:rPr>
                <w:rFonts w:ascii="Arial" w:hAnsi="Arial" w:cs="Arial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XJ0d2lnPC9BdXRob3I+PFllYXI+MjAwODwvWWVhcj48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==
</w:fldData>
              </w:fldChar>
            </w: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 </w:instrText>
            </w: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begin">
                <w:fldData xml:space="preserve">PEVuZE5vdGU+PENpdGU+PEF1dGhvcj5IYXJ0d2lnPC9BdXRob3I+PFllYXI+MjAwODwvWWVhcj48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==
</w:fldData>
              </w:fldChar>
            </w: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instrText xml:space="preserve"> ADDIN EN.CITE.DATA </w:instrText>
            </w: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</w: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separate"/>
            </w:r>
            <w:r w:rsidRPr="007113EB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</w:rPr>
              <w:t>[1]</w:t>
            </w: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643690A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0333526E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56B4708" w14:textId="3A2572D8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118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wg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Sp-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/</w:t>
            </w:r>
            <w:proofErr w:type="spell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O</w:t>
            </w:r>
            <w:proofErr w:type="spell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P{</w:t>
            </w:r>
            <w:proofErr w:type="spell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C</w:t>
            </w:r>
            <w:proofErr w:type="spell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=2xTb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-RFP} </w:t>
            </w:r>
            <w:proofErr w:type="spell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yO</w:t>
            </w:r>
            <w:proofErr w:type="spell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MKRS/TM6B, Tb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F90C7CA" w14:textId="5AEFAA3B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loomington Drosophila Stock Cent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04D5E9C" w14:textId="37628F4C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7113EB">
              <w:rPr>
                <w:rFonts w:ascii="Arial" w:eastAsia="Times New Roman" w:hAnsi="Arial" w:cs="Arial"/>
                <w:iCs/>
                <w:color w:val="000000"/>
                <w:sz w:val="20"/>
                <w:szCs w:val="20"/>
              </w:rPr>
              <w:t>BDSC: 76359</w:t>
            </w:r>
          </w:p>
        </w:tc>
      </w:tr>
      <w:tr w:rsidR="00CF7FDE" w:rsidRPr="007113EB" w14:paraId="7ABF4DE4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A49B2B1" w14:textId="5B2025BB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C380-Gal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;;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Sb/ TM6B,Ser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858F66E" w14:textId="7B546FF1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7F2DAC3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22DC90BF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4395A47" w14:textId="715757CD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pUAST-attB-EGFP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748F7AA" w14:textId="3ED03900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551EC21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78F67645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3C55C9D" w14:textId="552793A2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FMRP</w:t>
            </w:r>
            <w:proofErr w:type="gramEnd"/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57EA157" w14:textId="6A579780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6006A30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0B0022FF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74AAEEE" w14:textId="3D5BE7AF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FMRP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KH1*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725C371" w14:textId="09D40AC8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3EC79DDE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52A0788D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C89D94A" w14:textId="26AE44D8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FMRP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KH2*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F61C98B" w14:textId="0693D010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57DB548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233BF96E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1A7DD98" w14:textId="6FA1B520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FMRP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KH1*KH2*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FECC220" w14:textId="29AE791F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8DFF80D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24338DA6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DE9720C" w14:textId="256974B4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Δ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H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FC92BD8" w14:textId="59AEDA15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3A3F67A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2CF06301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9B182E4" w14:textId="23F1366A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+; FMR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50M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pUAST-attB-EGFP/TM6BT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9F74BC9" w14:textId="77C151BA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F230129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5CB5B294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E602EDE" w14:textId="4E6948E0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MR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50M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FMRP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/TM6BT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AF30544" w14:textId="381DA067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81DDD0A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615BEDCC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397DAC9" w14:textId="639F5FE4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MR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50M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FMRP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KH1*/TM6BT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3B0FC2D" w14:textId="742E8AD0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7C73C29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6621D666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5C4FF62" w14:textId="3890375D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MR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50M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FMRP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KH2*/TM6BT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1863BA8" w14:textId="0FA8B08C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15AB4279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164AB407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A2DE590" w14:textId="0E7B2146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MR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50M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FMRP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:KH1*KH2*/TM6BT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7DCCA5BE" w14:textId="24B838B2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EFF6176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6582906E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929C713" w14:textId="4A63DC54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w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+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; FMR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50M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, pUAST-attB-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GFP:Δ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KH/TM6BT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2C72070" w14:textId="74087048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C3417D2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3455D554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754DEDC" w14:textId="02C87E55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C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80,cha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Gal80;; TM6BTb/TM3BS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DF68339" w14:textId="60A3463D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251511BA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4FDEC172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65889140" w14:textId="72CA7750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C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380,cha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-Gal80;; TM6BTb/FMR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113M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3393877" w14:textId="5C503125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537FC82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CF7FDE" w:rsidRPr="007113EB" w14:paraId="364654A5" w14:textId="77777777" w:rsidTr="004A3F63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49638F08" w14:textId="0B7A46AA" w:rsidR="00CF7FDE" w:rsidRPr="007113EB" w:rsidRDefault="00CF7FDE" w:rsidP="00CF7FDE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. melanogaster: C380-Gal</w:t>
            </w:r>
            <w:proofErr w:type="gramStart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;;</w:t>
            </w:r>
            <w:proofErr w:type="gramEnd"/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FMR1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vertAlign w:val="superscript"/>
              </w:rPr>
              <w:t>Δ113M</w:t>
            </w:r>
            <w:r w:rsidRPr="007113EB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/TM6BTb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0B730EF6" w14:textId="6CF5A2A6" w:rsidR="00CF7FDE" w:rsidRPr="007113EB" w:rsidRDefault="00CF7FDE" w:rsidP="00CF7FDE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13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paper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bottom"/>
          </w:tcPr>
          <w:p w14:paraId="581199CE" w14:textId="77777777" w:rsidR="00CF7FDE" w:rsidRPr="007113EB" w:rsidRDefault="00CF7FDE" w:rsidP="00CF7FDE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</w:tbl>
    <w:p w14:paraId="06B8881E" w14:textId="77777777" w:rsidR="007113EB" w:rsidRPr="007113EB" w:rsidRDefault="007113EB" w:rsidP="004A3F63">
      <w:pPr>
        <w:rPr>
          <w:rFonts w:ascii="Arial" w:hAnsi="Arial" w:cs="Arial"/>
          <w:b/>
          <w:i/>
          <w:sz w:val="20"/>
          <w:szCs w:val="20"/>
        </w:rPr>
      </w:pPr>
    </w:p>
    <w:p w14:paraId="5B37C327" w14:textId="77777777" w:rsidR="007113EB" w:rsidRPr="007113EB" w:rsidRDefault="007113EB" w:rsidP="007113EB">
      <w:pPr>
        <w:pStyle w:val="EndNoteBibliographyTitle"/>
        <w:jc w:val="left"/>
        <w:rPr>
          <w:rFonts w:ascii="Arial" w:hAnsi="Arial" w:cs="Arial"/>
          <w:b/>
          <w:noProof/>
          <w:sz w:val="20"/>
          <w:szCs w:val="20"/>
        </w:rPr>
      </w:pPr>
      <w:r w:rsidRPr="007113EB">
        <w:rPr>
          <w:rFonts w:ascii="Arial" w:hAnsi="Arial" w:cs="Arial"/>
        </w:rPr>
        <w:fldChar w:fldCharType="begin"/>
      </w:r>
      <w:r w:rsidRPr="007113EB">
        <w:rPr>
          <w:rFonts w:ascii="Arial" w:hAnsi="Arial" w:cs="Arial"/>
        </w:rPr>
        <w:instrText xml:space="preserve"> ADDIN EN.REFLIST </w:instrText>
      </w:r>
      <w:r w:rsidRPr="007113EB">
        <w:rPr>
          <w:rFonts w:ascii="Arial" w:hAnsi="Arial" w:cs="Arial"/>
        </w:rPr>
        <w:fldChar w:fldCharType="separate"/>
      </w:r>
      <w:r w:rsidRPr="007113EB">
        <w:rPr>
          <w:rFonts w:ascii="Arial" w:hAnsi="Arial" w:cs="Arial"/>
          <w:b/>
          <w:noProof/>
        </w:rPr>
        <w:t>REFERENCES:</w:t>
      </w:r>
    </w:p>
    <w:p w14:paraId="7D64CA82" w14:textId="77777777" w:rsidR="007113EB" w:rsidRPr="007113EB" w:rsidRDefault="007113EB" w:rsidP="007113EB">
      <w:pPr>
        <w:pStyle w:val="EndNoteBibliographyTitle"/>
        <w:rPr>
          <w:rFonts w:ascii="Arial" w:hAnsi="Arial" w:cs="Arial"/>
          <w:b/>
          <w:noProof/>
        </w:rPr>
      </w:pPr>
    </w:p>
    <w:p w14:paraId="7B6EFCCF" w14:textId="77777777" w:rsidR="007113EB" w:rsidRPr="007113EB" w:rsidRDefault="007113EB" w:rsidP="007113EB">
      <w:pPr>
        <w:pStyle w:val="EndNoteBibliography"/>
        <w:rPr>
          <w:rFonts w:ascii="Arial" w:hAnsi="Arial" w:cs="Arial"/>
          <w:noProof/>
        </w:rPr>
      </w:pPr>
      <w:r w:rsidRPr="007113EB">
        <w:rPr>
          <w:rFonts w:ascii="Arial" w:hAnsi="Arial" w:cs="Arial"/>
          <w:noProof/>
        </w:rPr>
        <w:t>1.</w:t>
      </w:r>
      <w:r w:rsidRPr="007113EB">
        <w:rPr>
          <w:rFonts w:ascii="Arial" w:hAnsi="Arial" w:cs="Arial"/>
          <w:noProof/>
        </w:rPr>
        <w:tab/>
        <w:t>Hartwig CL, Worrell J, Levine RB, Ramaswami M, Sanyal S. Normal dendrite growth in Drosophila motor neurons requires the AP-1 transcription factor. Developmental Neurobiology. 2008;68(10):1225-42. doi: 10.1002/dneu.20655. PubMed PMID: WOS:000258259300002.</w:t>
      </w:r>
    </w:p>
    <w:p w14:paraId="72817586" w14:textId="7789C59D" w:rsidR="0079363A" w:rsidRPr="007113EB" w:rsidRDefault="007113EB" w:rsidP="004A3F63">
      <w:pPr>
        <w:rPr>
          <w:rFonts w:ascii="Arial" w:hAnsi="Arial" w:cs="Arial"/>
          <w:b/>
          <w:i/>
          <w:sz w:val="20"/>
          <w:szCs w:val="20"/>
        </w:rPr>
      </w:pPr>
      <w:r w:rsidRPr="007113EB">
        <w:rPr>
          <w:rFonts w:ascii="Arial" w:hAnsi="Arial" w:cs="Arial"/>
          <w:b/>
          <w:i/>
          <w:sz w:val="20"/>
          <w:szCs w:val="20"/>
        </w:rPr>
        <w:lastRenderedPageBreak/>
        <w:fldChar w:fldCharType="end"/>
      </w:r>
    </w:p>
    <w:sectPr w:rsidR="0079363A" w:rsidRPr="007113EB" w:rsidSect="002C42AD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9691A" w14:textId="77777777" w:rsidR="00BF4266" w:rsidRDefault="00BF4266" w:rsidP="00723E56">
      <w:pPr>
        <w:spacing w:after="0" w:line="240" w:lineRule="auto"/>
      </w:pPr>
      <w:r>
        <w:separator/>
      </w:r>
    </w:p>
  </w:endnote>
  <w:endnote w:type="continuationSeparator" w:id="0">
    <w:p w14:paraId="437772F5" w14:textId="77777777" w:rsidR="00BF4266" w:rsidRDefault="00BF4266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15C3A" w14:textId="77777777" w:rsidR="00BF4266" w:rsidRDefault="00BF4266" w:rsidP="00723E56">
      <w:pPr>
        <w:spacing w:after="0" w:line="240" w:lineRule="auto"/>
      </w:pPr>
      <w:r>
        <w:separator/>
      </w:r>
    </w:p>
  </w:footnote>
  <w:footnote w:type="continuationSeparator" w:id="0">
    <w:p w14:paraId="21A5068D" w14:textId="77777777" w:rsidR="00BF4266" w:rsidRDefault="00BF4266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3345D" w14:textId="742D0F70" w:rsidR="00F678C3" w:rsidRDefault="00F678C3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dzt2f56aaas2evs5bptwtqdrffzr02z5pv&quot;&gt;My EndNote Library-Converted&lt;record-ids&gt;&lt;item&gt;588&lt;/item&gt;&lt;/record-ids&gt;&lt;/item&gt;&lt;/Libraries&gt;"/>
  </w:docVars>
  <w:rsids>
    <w:rsidRoot w:val="00FA5D98"/>
    <w:rsid w:val="00002157"/>
    <w:rsid w:val="00006C2B"/>
    <w:rsid w:val="00011942"/>
    <w:rsid w:val="000154BD"/>
    <w:rsid w:val="00020663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7197"/>
    <w:rsid w:val="000804C0"/>
    <w:rsid w:val="00087BED"/>
    <w:rsid w:val="000903D3"/>
    <w:rsid w:val="00094906"/>
    <w:rsid w:val="000954D4"/>
    <w:rsid w:val="00096A31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0F75F4"/>
    <w:rsid w:val="00100484"/>
    <w:rsid w:val="001019AE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32DA8"/>
    <w:rsid w:val="00133091"/>
    <w:rsid w:val="0013341E"/>
    <w:rsid w:val="00133E5F"/>
    <w:rsid w:val="00134A30"/>
    <w:rsid w:val="0013535C"/>
    <w:rsid w:val="00140294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4C8A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1940"/>
    <w:rsid w:val="001C4838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6D1C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53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1858"/>
    <w:rsid w:val="00402CF0"/>
    <w:rsid w:val="004063A8"/>
    <w:rsid w:val="00413DAA"/>
    <w:rsid w:val="00413E6A"/>
    <w:rsid w:val="00415690"/>
    <w:rsid w:val="00415E52"/>
    <w:rsid w:val="004172B5"/>
    <w:rsid w:val="00417585"/>
    <w:rsid w:val="0042323F"/>
    <w:rsid w:val="004236F7"/>
    <w:rsid w:val="004237BF"/>
    <w:rsid w:val="004268D2"/>
    <w:rsid w:val="004306DF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96827"/>
    <w:rsid w:val="004A021C"/>
    <w:rsid w:val="004A19D8"/>
    <w:rsid w:val="004A1B42"/>
    <w:rsid w:val="004A2DAA"/>
    <w:rsid w:val="004A3F0E"/>
    <w:rsid w:val="004A3F63"/>
    <w:rsid w:val="004A56E7"/>
    <w:rsid w:val="004B3291"/>
    <w:rsid w:val="004B4287"/>
    <w:rsid w:val="004C36B9"/>
    <w:rsid w:val="004C4A2D"/>
    <w:rsid w:val="004C71B9"/>
    <w:rsid w:val="004D780F"/>
    <w:rsid w:val="004E1428"/>
    <w:rsid w:val="004E1788"/>
    <w:rsid w:val="004E68B9"/>
    <w:rsid w:val="004F019A"/>
    <w:rsid w:val="004F110B"/>
    <w:rsid w:val="004F2041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534"/>
    <w:rsid w:val="00554C95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6F62"/>
    <w:rsid w:val="007113EB"/>
    <w:rsid w:val="007114BC"/>
    <w:rsid w:val="0071311C"/>
    <w:rsid w:val="00715A7C"/>
    <w:rsid w:val="007162E2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0E6"/>
    <w:rsid w:val="007367CA"/>
    <w:rsid w:val="00741DFA"/>
    <w:rsid w:val="00742FED"/>
    <w:rsid w:val="00746BFB"/>
    <w:rsid w:val="007473A3"/>
    <w:rsid w:val="00747E63"/>
    <w:rsid w:val="00753F26"/>
    <w:rsid w:val="00756FC4"/>
    <w:rsid w:val="00761A9E"/>
    <w:rsid w:val="00762AAA"/>
    <w:rsid w:val="00764FEE"/>
    <w:rsid w:val="00765B33"/>
    <w:rsid w:val="007707A6"/>
    <w:rsid w:val="0077561F"/>
    <w:rsid w:val="00776084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4CEC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4579"/>
    <w:rsid w:val="00814B68"/>
    <w:rsid w:val="00815019"/>
    <w:rsid w:val="00817C7A"/>
    <w:rsid w:val="00820A9C"/>
    <w:rsid w:val="008237F4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4608"/>
    <w:rsid w:val="00880D9E"/>
    <w:rsid w:val="0088355F"/>
    <w:rsid w:val="008837C3"/>
    <w:rsid w:val="008862C9"/>
    <w:rsid w:val="008929E8"/>
    <w:rsid w:val="008941C2"/>
    <w:rsid w:val="00896692"/>
    <w:rsid w:val="00897898"/>
    <w:rsid w:val="008A3B80"/>
    <w:rsid w:val="008A5FC7"/>
    <w:rsid w:val="008A75F9"/>
    <w:rsid w:val="008B035E"/>
    <w:rsid w:val="008B262D"/>
    <w:rsid w:val="008B6A42"/>
    <w:rsid w:val="008C125F"/>
    <w:rsid w:val="008C1C28"/>
    <w:rsid w:val="008C2E98"/>
    <w:rsid w:val="008C3AB7"/>
    <w:rsid w:val="008C4F50"/>
    <w:rsid w:val="008C6C41"/>
    <w:rsid w:val="008C7410"/>
    <w:rsid w:val="008D3664"/>
    <w:rsid w:val="008D3FA6"/>
    <w:rsid w:val="008E0D56"/>
    <w:rsid w:val="008E2EB3"/>
    <w:rsid w:val="008E4E52"/>
    <w:rsid w:val="008E68AF"/>
    <w:rsid w:val="00902560"/>
    <w:rsid w:val="009125AA"/>
    <w:rsid w:val="0091639E"/>
    <w:rsid w:val="009165F2"/>
    <w:rsid w:val="00916789"/>
    <w:rsid w:val="00922610"/>
    <w:rsid w:val="0092453B"/>
    <w:rsid w:val="00925447"/>
    <w:rsid w:val="00933AC9"/>
    <w:rsid w:val="009364BA"/>
    <w:rsid w:val="00944433"/>
    <w:rsid w:val="009549A7"/>
    <w:rsid w:val="00954B3A"/>
    <w:rsid w:val="00956914"/>
    <w:rsid w:val="00962D3B"/>
    <w:rsid w:val="00970BEE"/>
    <w:rsid w:val="009737F6"/>
    <w:rsid w:val="00990657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342E"/>
    <w:rsid w:val="00A47E29"/>
    <w:rsid w:val="00A50C47"/>
    <w:rsid w:val="00A51D25"/>
    <w:rsid w:val="00A5251E"/>
    <w:rsid w:val="00A55832"/>
    <w:rsid w:val="00A569FB"/>
    <w:rsid w:val="00A64746"/>
    <w:rsid w:val="00A67040"/>
    <w:rsid w:val="00A70635"/>
    <w:rsid w:val="00A71556"/>
    <w:rsid w:val="00A800DC"/>
    <w:rsid w:val="00A95011"/>
    <w:rsid w:val="00AA1CAD"/>
    <w:rsid w:val="00AA1DDF"/>
    <w:rsid w:val="00AA38E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7018D"/>
    <w:rsid w:val="00B70378"/>
    <w:rsid w:val="00B74BA7"/>
    <w:rsid w:val="00B772BF"/>
    <w:rsid w:val="00B81CC3"/>
    <w:rsid w:val="00B85C3F"/>
    <w:rsid w:val="00B93739"/>
    <w:rsid w:val="00B972EC"/>
    <w:rsid w:val="00BA2088"/>
    <w:rsid w:val="00BA5B68"/>
    <w:rsid w:val="00BA6069"/>
    <w:rsid w:val="00BB049F"/>
    <w:rsid w:val="00BB0E08"/>
    <w:rsid w:val="00BB29C4"/>
    <w:rsid w:val="00BB3D62"/>
    <w:rsid w:val="00BB5D3E"/>
    <w:rsid w:val="00BB5EC9"/>
    <w:rsid w:val="00BB6E61"/>
    <w:rsid w:val="00BC33A5"/>
    <w:rsid w:val="00BC48CD"/>
    <w:rsid w:val="00BD23B3"/>
    <w:rsid w:val="00BD45B3"/>
    <w:rsid w:val="00BD4B58"/>
    <w:rsid w:val="00BD635B"/>
    <w:rsid w:val="00BE3F05"/>
    <w:rsid w:val="00BE7330"/>
    <w:rsid w:val="00BE7C05"/>
    <w:rsid w:val="00BF0C80"/>
    <w:rsid w:val="00BF166A"/>
    <w:rsid w:val="00BF3750"/>
    <w:rsid w:val="00BF3F7D"/>
    <w:rsid w:val="00BF4266"/>
    <w:rsid w:val="00BF4296"/>
    <w:rsid w:val="00BF448C"/>
    <w:rsid w:val="00BF51A3"/>
    <w:rsid w:val="00BF5927"/>
    <w:rsid w:val="00C002F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CF7FDE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71186"/>
    <w:rsid w:val="00D74CA5"/>
    <w:rsid w:val="00D81BCD"/>
    <w:rsid w:val="00D85928"/>
    <w:rsid w:val="00D86D50"/>
    <w:rsid w:val="00D96526"/>
    <w:rsid w:val="00DA35ED"/>
    <w:rsid w:val="00DA4753"/>
    <w:rsid w:val="00DB01FB"/>
    <w:rsid w:val="00DB0D5C"/>
    <w:rsid w:val="00DB228B"/>
    <w:rsid w:val="00DB2327"/>
    <w:rsid w:val="00DB2E0C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E00E06"/>
    <w:rsid w:val="00E015CF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7769"/>
    <w:rsid w:val="00E50DC5"/>
    <w:rsid w:val="00E5322C"/>
    <w:rsid w:val="00E5400B"/>
    <w:rsid w:val="00E63266"/>
    <w:rsid w:val="00E65A78"/>
    <w:rsid w:val="00E660E2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04B0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1AEE"/>
    <w:rsid w:val="00ED5673"/>
    <w:rsid w:val="00ED661C"/>
    <w:rsid w:val="00EE1569"/>
    <w:rsid w:val="00EE30F5"/>
    <w:rsid w:val="00EE6C6F"/>
    <w:rsid w:val="00EE7EC0"/>
    <w:rsid w:val="00EF63A7"/>
    <w:rsid w:val="00EF71F7"/>
    <w:rsid w:val="00EF73E4"/>
    <w:rsid w:val="00F025B9"/>
    <w:rsid w:val="00F03EBF"/>
    <w:rsid w:val="00F0581F"/>
    <w:rsid w:val="00F05975"/>
    <w:rsid w:val="00F0761B"/>
    <w:rsid w:val="00F12F2C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669A9"/>
    <w:rsid w:val="00F678C3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113EB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3EB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7113EB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113E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B658F3-C5A4-9946-9228-88CA995495B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98</Words>
  <Characters>1678</Characters>
  <Application>Microsoft Office Word</Application>
  <DocSecurity>0</DocSecurity>
  <Lines>2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Scott Barbee</cp:lastModifiedBy>
  <cp:revision>6</cp:revision>
  <dcterms:created xsi:type="dcterms:W3CDTF">2021-07-15T19:40:00Z</dcterms:created>
  <dcterms:modified xsi:type="dcterms:W3CDTF">2022-02-17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